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Arial" w:hAnsi="Arial" w:eastAsia="宋体" w:cs="Arial"/>
          <w:b/>
          <w:bCs/>
          <w:sz w:val="28"/>
          <w:szCs w:val="28"/>
        </w:rPr>
      </w:pPr>
      <w:r>
        <w:rPr>
          <w:rFonts w:ascii="Arial" w:hAnsi="Arial" w:eastAsia="宋体" w:cs="Arial"/>
          <w:b/>
          <w:bCs/>
          <w:sz w:val="28"/>
          <w:szCs w:val="28"/>
        </w:rPr>
        <w:t>Supplementary file</w:t>
      </w:r>
      <w:r>
        <w:rPr>
          <w:rFonts w:hint="eastAsia" w:ascii="Arial" w:hAnsi="Arial" w:eastAsia="宋体" w:cs="Arial"/>
          <w:b/>
          <w:bCs/>
          <w:sz w:val="28"/>
          <w:szCs w:val="28"/>
          <w:lang w:val="en-US" w:eastAsia="zh-CN"/>
        </w:rPr>
        <w:t xml:space="preserve"> </w:t>
      </w:r>
      <w:bookmarkStart w:id="8" w:name="_GoBack"/>
      <w:bookmarkEnd w:id="8"/>
      <w:r>
        <w:rPr>
          <w:rFonts w:ascii="Arial" w:hAnsi="Arial" w:eastAsia="宋体" w:cs="Arial"/>
          <w:b/>
          <w:bCs/>
          <w:sz w:val="28"/>
          <w:szCs w:val="28"/>
        </w:rPr>
        <w:t>1</w:t>
      </w:r>
    </w:p>
    <w:p>
      <w:pPr>
        <w:spacing w:line="480" w:lineRule="auto"/>
        <w:jc w:val="left"/>
        <w:rPr>
          <w:rFonts w:ascii="Arial" w:hAnsi="Arial" w:eastAsia="宋体" w:cs="Arial"/>
          <w:b/>
          <w:bCs/>
          <w:sz w:val="28"/>
          <w:szCs w:val="28"/>
        </w:rPr>
      </w:pPr>
    </w:p>
    <w:p>
      <w:pPr>
        <w:autoSpaceDE w:val="0"/>
        <w:autoSpaceDN w:val="0"/>
        <w:adjustRightInd w:val="0"/>
        <w:spacing w:line="480" w:lineRule="auto"/>
        <w:jc w:val="center"/>
        <w:rPr>
          <w:rFonts w:ascii="Arial" w:hAnsi="Arial" w:eastAsia="宋体" w:cs="Arial"/>
          <w:b/>
          <w:sz w:val="24"/>
          <w:szCs w:val="24"/>
          <w:shd w:val="clear" w:color="auto" w:fill="FFFFFF"/>
        </w:rPr>
      </w:pPr>
      <w:r>
        <w:rPr>
          <w:rFonts w:ascii="Arial" w:hAnsi="Arial" w:eastAsia="宋体" w:cs="Arial"/>
          <w:b/>
          <w:sz w:val="24"/>
          <w:szCs w:val="24"/>
          <w:shd w:val="clear" w:color="auto" w:fill="FFFFFF"/>
        </w:rPr>
        <w:t xml:space="preserve">Allele-specific gene editing approach for vision loss restoration in </w:t>
      </w:r>
    </w:p>
    <w:p>
      <w:pPr>
        <w:spacing w:line="480" w:lineRule="auto"/>
        <w:jc w:val="center"/>
        <w:rPr>
          <w:rFonts w:ascii="Arial" w:hAnsi="Arial" w:eastAsia="宋体" w:cs="Arial"/>
          <w:b/>
          <w:bCs/>
          <w:sz w:val="28"/>
          <w:szCs w:val="28"/>
        </w:rPr>
      </w:pPr>
      <w:r>
        <w:rPr>
          <w:rFonts w:ascii="Arial" w:hAnsi="Arial" w:eastAsia="宋体" w:cs="Arial"/>
          <w:b/>
          <w:i/>
          <w:iCs/>
          <w:sz w:val="24"/>
          <w:szCs w:val="24"/>
          <w:shd w:val="clear" w:color="auto" w:fill="FFFFFF"/>
        </w:rPr>
        <w:t>RHO</w:t>
      </w:r>
      <w:r>
        <w:rPr>
          <w:rFonts w:ascii="Arial" w:hAnsi="Arial" w:eastAsia="宋体" w:cs="Arial"/>
          <w:b/>
          <w:sz w:val="24"/>
          <w:szCs w:val="24"/>
          <w:shd w:val="clear" w:color="auto" w:fill="FFFFFF"/>
        </w:rPr>
        <w:t>-associated Retinitis Pigmentosa</w:t>
      </w:r>
    </w:p>
    <w:p>
      <w:pPr>
        <w:spacing w:line="480" w:lineRule="auto"/>
        <w:rPr>
          <w:rFonts w:ascii="Arial" w:hAnsi="Arial" w:eastAsia="宋体" w:cs="Arial"/>
          <w:sz w:val="20"/>
          <w:szCs w:val="20"/>
        </w:rPr>
      </w:pPr>
      <w:r>
        <w:rPr>
          <w:rFonts w:ascii="Arial" w:hAnsi="Arial" w:eastAsia="宋体" w:cs="Arial"/>
          <w:sz w:val="20"/>
          <w:szCs w:val="20"/>
        </w:rPr>
        <w:t xml:space="preserve">Xiaozhen Liu, Jing Qiao, Ruixuan Jia, Fan Zhang, Xiang Meng, Liping Yang </w:t>
      </w:r>
    </w:p>
    <w:p>
      <w:pPr>
        <w:spacing w:line="480" w:lineRule="auto"/>
        <w:rPr>
          <w:rFonts w:ascii="Arial" w:hAnsi="Arial" w:eastAsia="宋体" w:cs="Arial"/>
          <w:sz w:val="24"/>
          <w:szCs w:val="24"/>
        </w:rPr>
      </w:pPr>
    </w:p>
    <w:p>
      <w:pPr>
        <w:spacing w:line="480" w:lineRule="auto"/>
        <w:rPr>
          <w:rFonts w:ascii="Arial" w:hAnsi="Arial" w:eastAsia="宋体" w:cs="Arial"/>
          <w:b/>
          <w:bCs/>
          <w:sz w:val="24"/>
          <w:szCs w:val="24"/>
        </w:rPr>
      </w:pPr>
      <w:r>
        <w:rPr>
          <w:rFonts w:ascii="Arial" w:hAnsi="Arial" w:eastAsia="宋体" w:cs="Arial"/>
          <w:b/>
          <w:bCs/>
          <w:sz w:val="24"/>
          <w:szCs w:val="24"/>
        </w:rPr>
        <w:t>Table of content</w:t>
      </w:r>
    </w:p>
    <w:p>
      <w:pPr>
        <w:spacing w:line="480" w:lineRule="auto"/>
        <w:rPr>
          <w:rFonts w:ascii="Arial" w:hAnsi="Arial" w:eastAsia="宋体" w:cs="Arial"/>
          <w:sz w:val="24"/>
          <w:szCs w:val="24"/>
        </w:rPr>
      </w:pPr>
      <w:bookmarkStart w:id="0" w:name="_Hlk131022554"/>
      <w:r>
        <w:rPr>
          <w:rFonts w:ascii="Arial" w:hAnsi="Arial" w:eastAsia="宋体" w:cs="Arial"/>
          <w:sz w:val="24"/>
          <w:szCs w:val="24"/>
        </w:rPr>
        <w:t xml:space="preserve">Supplementary </w:t>
      </w:r>
      <w:r>
        <w:rPr>
          <w:rFonts w:hint="eastAsia" w:ascii="Arial" w:hAnsi="Arial" w:eastAsia="宋体" w:cs="Arial"/>
          <w:sz w:val="24"/>
          <w:szCs w:val="24"/>
        </w:rPr>
        <w:t>file 1a-1i</w:t>
      </w:r>
    </w:p>
    <w:bookmarkEnd w:id="0"/>
    <w:p>
      <w:pPr>
        <w:spacing w:line="480" w:lineRule="auto"/>
        <w:rPr>
          <w:rFonts w:ascii="Arial" w:hAnsi="Arial" w:eastAsia="宋体" w:cs="Arial"/>
          <w:sz w:val="20"/>
          <w:szCs w:val="20"/>
        </w:rPr>
      </w:pPr>
    </w:p>
    <w:p>
      <w:pPr>
        <w:spacing w:line="480" w:lineRule="auto"/>
        <w:rPr>
          <w:rFonts w:ascii="Arial" w:hAnsi="Arial" w:eastAsia="宋体" w:cs="Arial"/>
          <w:b/>
          <w:bCs/>
          <w:sz w:val="20"/>
          <w:szCs w:val="20"/>
        </w:rPr>
      </w:pPr>
    </w:p>
    <w:p>
      <w:pPr>
        <w:spacing w:line="480" w:lineRule="auto"/>
        <w:rPr>
          <w:rFonts w:ascii="Arial" w:hAnsi="Arial" w:eastAsia="宋体" w:cs="Arial"/>
          <w:b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W w:w="78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3173"/>
        <w:gridCol w:w="22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Supplementary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fil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e 1a. </w:t>
            </w:r>
            <w:bookmarkStart w:id="1" w:name="_Hlk131022584"/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Results of TA cloning 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anger Sequencing in 293T cells.</w:t>
            </w:r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RHO17-Sg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Nucleotide changes</w:t>
            </w:r>
          </w:p>
        </w:tc>
        <w:tc>
          <w:tcPr>
            <w:tcW w:w="3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Amino acid changes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Number of clo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1_50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S14Wfs*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3_44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N15Cfs*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4_45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N15Sfs*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4_45insA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N15Kfs*1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4_45ins341bp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A16Cfs*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4_45ins156bp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A16Qfs*4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4_45ins45bp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nsertion of more than 2 A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&gt;C</w:t>
            </w:r>
          </w:p>
        </w:tc>
        <w:tc>
          <w:tcPr>
            <w:tcW w:w="3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T17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8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RHO17-Sg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Nucleotide changes</w:t>
            </w:r>
          </w:p>
        </w:tc>
        <w:tc>
          <w:tcPr>
            <w:tcW w:w="3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Amino acid changes</w:t>
            </w:r>
          </w:p>
        </w:tc>
        <w:tc>
          <w:tcPr>
            <w:tcW w:w="2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Number of clo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24_50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eletion of more than 2 A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3_46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N15Rfs*3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5_46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A16Dfs*1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6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A16Rfs*3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7_51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A16Gfs*1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7_52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eletion of 1 or 2 A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7_57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A16Gfs*1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9_62de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T17Qfs*1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6_47 ins75bp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A16Efs*1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37_47delinsA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F13Rfs*3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3_46del4bpinsCA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N15Hfs*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7_51delins19bp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eletion of 1 or 2 A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50delT ins 44bp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.T17Nfs*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65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5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Arial" w:hAnsi="Arial" w:eastAsia="等线" w:cs="Arial"/>
          <w:b/>
          <w:bCs/>
          <w:kern w:val="0"/>
          <w:sz w:val="20"/>
          <w:szCs w:val="20"/>
        </w:rPr>
      </w:pPr>
      <w:bookmarkStart w:id="2" w:name="_Hlk131022620"/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Supplementary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fil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e 1b</w:t>
      </w:r>
      <w:r>
        <w:rPr>
          <w:rFonts w:ascii="Arial" w:hAnsi="Arial" w:eastAsia="等线" w:cs="Arial"/>
          <w:b/>
          <w:bCs/>
          <w:kern w:val="0"/>
          <w:sz w:val="16"/>
          <w:szCs w:val="16"/>
        </w:rPr>
        <w:t xml:space="preserve">. </w:t>
      </w:r>
      <w:r>
        <w:rPr>
          <w:rFonts w:ascii="Arial" w:hAnsi="Arial" w:eastAsia="等线" w:cs="Arial"/>
          <w:b/>
          <w:bCs/>
          <w:kern w:val="0"/>
          <w:sz w:val="20"/>
          <w:szCs w:val="20"/>
        </w:rPr>
        <w:t>A comprehensive summary of mouse experiments</w:t>
      </w:r>
      <w:bookmarkEnd w:id="2"/>
      <w:r>
        <w:rPr>
          <w:rFonts w:ascii="Arial" w:hAnsi="Arial" w:eastAsia="等线" w:cs="Arial"/>
          <w:b/>
          <w:bCs/>
          <w:kern w:val="0"/>
          <w:sz w:val="20"/>
          <w:szCs w:val="20"/>
        </w:rPr>
        <w:t>.</w:t>
      </w:r>
    </w:p>
    <w:p>
      <w:pPr>
        <w:widowControl/>
        <w:jc w:val="left"/>
        <w:rPr>
          <w:rFonts w:ascii="Arial" w:hAnsi="Arial" w:eastAsia="等线" w:cs="Arial"/>
          <w:b/>
          <w:bCs/>
          <w:kern w:val="0"/>
          <w:sz w:val="20"/>
          <w:szCs w:val="20"/>
        </w:rPr>
      </w:pPr>
    </w:p>
    <w:tbl>
      <w:tblPr>
        <w:tblStyle w:val="6"/>
        <w:tblW w:w="1665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071"/>
        <w:gridCol w:w="1024"/>
        <w:gridCol w:w="1984"/>
        <w:gridCol w:w="1255"/>
        <w:gridCol w:w="1240"/>
        <w:gridCol w:w="1071"/>
        <w:gridCol w:w="1123"/>
        <w:gridCol w:w="1103"/>
        <w:gridCol w:w="978"/>
        <w:gridCol w:w="992"/>
        <w:gridCol w:w="992"/>
        <w:gridCol w:w="1039"/>
        <w:gridCol w:w="1033"/>
        <w:gridCol w:w="9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6653" w:type="dxa"/>
            <w:gridSpan w:val="1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Step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485" w:hRule="atLeast"/>
          <w:jc w:val="center"/>
        </w:trPr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Mouse strain 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reatment age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Eye</w:t>
            </w: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reatment</w:t>
            </w:r>
          </w:p>
        </w:tc>
        <w:tc>
          <w:tcPr>
            <w:tcW w:w="12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Injection volume(totally)</w:t>
            </w:r>
          </w:p>
        </w:tc>
        <w:tc>
          <w:tcPr>
            <w:tcW w:w="12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 dose(vg/eye)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7E1 assay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 and Sanger sequencing</w:t>
            </w:r>
          </w:p>
        </w:tc>
        <w:tc>
          <w:tcPr>
            <w:tcW w:w="11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Hi-Tom sequencing 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ERG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ryosection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IF</w:t>
            </w:r>
          </w:p>
        </w:tc>
        <w:tc>
          <w:tcPr>
            <w:tcW w:w="10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HE</w:t>
            </w:r>
          </w:p>
        </w:tc>
        <w:tc>
          <w:tcPr>
            <w:tcW w:w="10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RT-PCR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w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2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2/8-EFS-EGF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1μl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m p.i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m p.i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1m p.i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1m p.i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w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2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2/8-EFS-EGF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1μ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m p.i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m p.i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1m p.i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1m p.i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6653" w:type="dxa"/>
            <w:gridSpan w:val="1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Step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279" w:hRule="atLeast"/>
          <w:jc w:val="center"/>
        </w:trPr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Mouse strain 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reatment age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Eye</w:t>
            </w: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reatment</w:t>
            </w:r>
          </w:p>
        </w:tc>
        <w:tc>
          <w:tcPr>
            <w:tcW w:w="12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Injection volume (totally)</w:t>
            </w:r>
          </w:p>
        </w:tc>
        <w:tc>
          <w:tcPr>
            <w:tcW w:w="12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 dose(vg/eye)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7E1 assay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&amp;Sanger sequencing</w:t>
            </w:r>
          </w:p>
        </w:tc>
        <w:tc>
          <w:tcPr>
            <w:tcW w:w="11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Hi-Tom sequencing 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ERG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ryosection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IF</w:t>
            </w:r>
          </w:p>
        </w:tc>
        <w:tc>
          <w:tcPr>
            <w:tcW w:w="10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HE</w:t>
            </w:r>
          </w:p>
        </w:tc>
        <w:tc>
          <w:tcPr>
            <w:tcW w:w="10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RT-PCR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2/8-EFS-EGFP and AAV2/8-EFS-SaCas9-U6-17-Sg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1μ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8)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10)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2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ut-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ut-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ut-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5)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2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ut-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hum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ut-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hum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2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6653" w:type="dxa"/>
            <w:gridSpan w:val="1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Step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279" w:hRule="atLeast"/>
          <w:jc w:val="center"/>
        </w:trPr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Mouse strain 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reatment age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Eye</w:t>
            </w: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reatment</w:t>
            </w:r>
          </w:p>
        </w:tc>
        <w:tc>
          <w:tcPr>
            <w:tcW w:w="12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Injection volume (totally)</w:t>
            </w:r>
          </w:p>
        </w:tc>
        <w:tc>
          <w:tcPr>
            <w:tcW w:w="12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 dose(vg/eye)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7E1 assay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&amp;Sanger sequencing</w:t>
            </w:r>
          </w:p>
        </w:tc>
        <w:tc>
          <w:tcPr>
            <w:tcW w:w="11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Hi-Tom sequencing 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ERG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ryosection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IF</w:t>
            </w:r>
          </w:p>
        </w:tc>
        <w:tc>
          <w:tcPr>
            <w:tcW w:w="10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HE</w:t>
            </w:r>
          </w:p>
        </w:tc>
        <w:tc>
          <w:tcPr>
            <w:tcW w:w="10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RT-PCR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hum/m-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56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2/8-EFS-EGFP and AAV2/8-EFS-SaCas9-U6-17-Sg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231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hum/m-hum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56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2μl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4)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6653" w:type="dxa"/>
            <w:gridSpan w:val="1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Step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279" w:hRule="atLeast"/>
          <w:jc w:val="center"/>
        </w:trPr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Mouse strain 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reatment age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Eye</w:t>
            </w: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reatment</w:t>
            </w:r>
          </w:p>
        </w:tc>
        <w:tc>
          <w:tcPr>
            <w:tcW w:w="12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Injection volume (totally)</w:t>
            </w:r>
          </w:p>
        </w:tc>
        <w:tc>
          <w:tcPr>
            <w:tcW w:w="12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 dose(vg/eye)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7E1 assay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&amp;Sanger sequencing</w:t>
            </w:r>
          </w:p>
        </w:tc>
        <w:tc>
          <w:tcPr>
            <w:tcW w:w="11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Hi-Tom sequencing 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ERG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ryosection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IF</w:t>
            </w:r>
          </w:p>
        </w:tc>
        <w:tc>
          <w:tcPr>
            <w:tcW w:w="10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HE</w:t>
            </w:r>
          </w:p>
        </w:tc>
        <w:tc>
          <w:tcPr>
            <w:tcW w:w="10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RT-PCR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ut-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5)</w:t>
            </w: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2/8-EFS-EGFP and AAV2/8-EFS-SaCas9-U6-CTR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4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4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4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266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ut-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5)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2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4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4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4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ut-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7)</w:t>
            </w: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V2/8-EFS-EGFP and AAV2/8-EFS-SaCas9-U6-17-Sg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μ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4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4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4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ut-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Rho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  <w:vertAlign w:val="superscript"/>
              </w:rPr>
              <w:t xml:space="preserve"> wt/hum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1.5-1.8m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Both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9)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2μl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×10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 each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3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.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4m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 xml:space="preserve"> 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4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4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=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5" w:type="dxa"/>
          <w:trHeight w:val="187" w:hRule="atLeast"/>
          <w:jc w:val="center"/>
        </w:trPr>
        <w:tc>
          <w:tcPr>
            <w:tcW w:w="119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7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2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7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9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n=3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9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n=3)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 xml:space="preserve">9m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2"/>
                <w:szCs w:val="12"/>
              </w:rPr>
              <w:t>p.i.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(n=3)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</w:tr>
    </w:tbl>
    <w:p>
      <w:pPr>
        <w:spacing w:line="480" w:lineRule="auto"/>
        <w:rPr>
          <w:rFonts w:hint="eastAsia" w:ascii="Arial" w:hAnsi="Arial" w:eastAsia="等线" w:cs="Arial"/>
          <w:color w:val="000000"/>
          <w:kern w:val="0"/>
          <w:sz w:val="20"/>
          <w:szCs w:val="20"/>
        </w:rPr>
      </w:pPr>
      <w:r>
        <w:rPr>
          <w:rFonts w:ascii="Arial" w:hAnsi="Arial" w:eastAsia="等线" w:cs="Arial"/>
          <w:i/>
          <w:iCs/>
          <w:color w:val="000000"/>
          <w:kern w:val="0"/>
          <w:sz w:val="20"/>
          <w:szCs w:val="20"/>
        </w:rPr>
        <w:t>n</w:t>
      </w:r>
      <w:r>
        <w:rPr>
          <w:rFonts w:ascii="Arial" w:hAnsi="Arial" w:eastAsia="等线" w:cs="Arial"/>
          <w:color w:val="000000"/>
          <w:kern w:val="0"/>
          <w:sz w:val="20"/>
          <w:szCs w:val="20"/>
        </w:rPr>
        <w:t xml:space="preserve">= the number of the treated mouse. </w:t>
      </w:r>
    </w:p>
    <w:p>
      <w:pP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eastAsia="宋体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Arial" w:hAnsi="Arial" w:eastAsia="等线" w:cs="Arial"/>
          <w:b/>
          <w:bCs/>
          <w:kern w:val="0"/>
          <w:sz w:val="20"/>
          <w:szCs w:val="20"/>
        </w:rPr>
      </w:pP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Supplementary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fil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e 1c</w:t>
      </w:r>
      <w:r>
        <w:rPr>
          <w:rFonts w:ascii="Arial" w:hAnsi="Arial" w:eastAsia="等线" w:cs="Arial"/>
          <w:b/>
          <w:bCs/>
          <w:kern w:val="0"/>
          <w:sz w:val="20"/>
          <w:szCs w:val="20"/>
        </w:rPr>
        <w:t xml:space="preserve">. Results of TA </w:t>
      </w:r>
      <w:r>
        <w:rPr>
          <w:rFonts w:hint="eastAsia" w:ascii="Arial" w:hAnsi="Arial" w:eastAsia="等线" w:cs="Arial"/>
          <w:b/>
          <w:bCs/>
          <w:kern w:val="0"/>
          <w:sz w:val="20"/>
          <w:szCs w:val="20"/>
        </w:rPr>
        <w:t>clo</w:t>
      </w:r>
      <w:r>
        <w:rPr>
          <w:rFonts w:ascii="Arial" w:hAnsi="Arial" w:eastAsia="等线" w:cs="Arial"/>
          <w:b/>
          <w:bCs/>
          <w:kern w:val="0"/>
          <w:sz w:val="20"/>
          <w:szCs w:val="20"/>
        </w:rPr>
        <w:t>n</w:t>
      </w:r>
      <w:r>
        <w:rPr>
          <w:rFonts w:hint="eastAsia" w:ascii="Arial" w:hAnsi="Arial" w:eastAsia="等线" w:cs="Arial"/>
          <w:b/>
          <w:bCs/>
          <w:kern w:val="0"/>
          <w:sz w:val="20"/>
          <w:szCs w:val="20"/>
        </w:rPr>
        <w:t>ing</w:t>
      </w:r>
      <w:r>
        <w:rPr>
          <w:rFonts w:ascii="Arial" w:hAnsi="Arial" w:eastAsia="等线" w:cs="Arial"/>
          <w:b/>
          <w:bCs/>
          <w:kern w:val="0"/>
          <w:sz w:val="20"/>
          <w:szCs w:val="20"/>
        </w:rPr>
        <w:t xml:space="preserve"> &amp; Sanger sequencing in AAV-based SaCas9/17-Sg2-treated Mut-</w:t>
      </w:r>
      <w:r>
        <w:rPr>
          <w:rFonts w:ascii="Arial" w:hAnsi="Arial" w:eastAsia="等线" w:cs="Arial"/>
          <w:b/>
          <w:bCs/>
          <w:i/>
          <w:iCs/>
          <w:kern w:val="0"/>
          <w:sz w:val="20"/>
          <w:szCs w:val="20"/>
        </w:rPr>
        <w:t>Rho</w:t>
      </w:r>
      <w:r>
        <w:rPr>
          <w:rFonts w:ascii="Arial" w:hAnsi="Arial" w:eastAsia="等线" w:cs="Arial"/>
          <w:b/>
          <w:bCs/>
          <w:i/>
          <w:iCs/>
          <w:kern w:val="0"/>
          <w:sz w:val="20"/>
          <w:szCs w:val="20"/>
          <w:vertAlign w:val="superscript"/>
        </w:rPr>
        <w:t>wt/hum</w:t>
      </w:r>
      <w:r>
        <w:rPr>
          <w:rFonts w:ascii="Arial" w:hAnsi="Arial" w:eastAsia="等线" w:cs="Arial"/>
          <w:b/>
          <w:bCs/>
          <w:kern w:val="0"/>
          <w:sz w:val="20"/>
          <w:szCs w:val="20"/>
        </w:rPr>
        <w:t xml:space="preserve"> Retinas.</w:t>
      </w:r>
    </w:p>
    <w:p>
      <w:pPr>
        <w:widowControl/>
        <w:jc w:val="left"/>
        <w:rPr>
          <w:rFonts w:ascii="Arial" w:hAnsi="Arial" w:eastAsia="等线" w:cs="Arial"/>
          <w:b/>
          <w:bCs/>
          <w:kern w:val="0"/>
          <w:sz w:val="20"/>
          <w:szCs w:val="20"/>
        </w:rPr>
      </w:pPr>
    </w:p>
    <w:tbl>
      <w:tblPr>
        <w:tblStyle w:val="6"/>
        <w:tblW w:w="1507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3269"/>
        <w:gridCol w:w="817"/>
        <w:gridCol w:w="816"/>
        <w:gridCol w:w="817"/>
        <w:gridCol w:w="816"/>
        <w:gridCol w:w="817"/>
        <w:gridCol w:w="816"/>
        <w:gridCol w:w="680"/>
        <w:gridCol w:w="680"/>
        <w:gridCol w:w="680"/>
        <w:gridCol w:w="685"/>
        <w:gridCol w:w="9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Nucleotide changes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mino acid changes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1-GFP+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2-GFP+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3-GFP+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4-GFP+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5-GFP+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6-GFP+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7-all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8-all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9-all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#M10-all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29_360+104del436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38_46del9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deletion of more than 2 AA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0_47del8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S14Dfs*17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1C&gt;G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p. S14C 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2_47del6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deletion of 1 or 2 AA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3_46del4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N15Rfs*32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3_47del5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N15Dfs*17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4_46del3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deletion of 1 or 2 AA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4_49del6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deletion of 1 or 2 AA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5T&gt;G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p. N15K 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5_45del1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N15Kfs*33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5_46del2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Dfs*17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6_46del1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Rfs*32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C&gt;G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p.A16G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C&gt;G;c.49_51del3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p.A16G; deletion of 1 or 2 AA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47del1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Gfs*32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48 del2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Dfs*17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49del3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deletion of 1 or 2 AA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50del4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Gfs*3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51del5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Gfs*16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54del8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Gfs*15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55del9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deletion of more than 2 AA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57del11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Gfs*14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58del12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deletion of more than 2 AA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52G&gt;A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p.G18S 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1-100_c.66 del166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      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1-99_c.92 del191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6_47inA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Dfs*18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6_47inT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Vfs*18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6_47inTA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Vfs*33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50delinsGGTCGCCCGACGCCCGG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Gfs*22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8_49delins4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2"/>
                <w:szCs w:val="12"/>
              </w:rPr>
              <w:t>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M17Pfs*45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49delins82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2"/>
                <w:szCs w:val="12"/>
              </w:rPr>
              <w:t>b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Vfs*13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52_53insATGG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G18Dfs*17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28_79delins5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2"/>
                <w:szCs w:val="12"/>
              </w:rPr>
              <w:t>b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Y10Qfs*13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6_47insG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Gfs*18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6_47ins4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2"/>
                <w:szCs w:val="12"/>
              </w:rPr>
              <w:t>b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Gfs*34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6_47ins55b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Vfs*36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48ins71b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M17Efs*55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7_57delins7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2"/>
                <w:szCs w:val="12"/>
              </w:rPr>
              <w:t>b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A16Gfs*6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48_49insCG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M17Rfs*32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50_51insGGCGAT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deletion and insertion of 1 or 2 AA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.50_51insGCGAT</w:t>
            </w:r>
          </w:p>
        </w:tc>
        <w:tc>
          <w:tcPr>
            <w:tcW w:w="3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.G18Rfs*32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653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Number of indels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653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Number of clones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  <w:jc w:val="center"/>
        </w:trPr>
        <w:tc>
          <w:tcPr>
            <w:tcW w:w="653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Percentage of indels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0333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1167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0972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1525</w:t>
            </w:r>
          </w:p>
        </w:tc>
        <w:tc>
          <w:tcPr>
            <w:tcW w:w="8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1930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2063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15625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1833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6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0.1333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  <w:bookmarkStart w:id="3" w:name="_Hlk131022706"/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Supplementary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fil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e 1d. Off-target sites of 17-Sg2 obtained from Benchling (</w:t>
      </w:r>
      <w:r>
        <w:fldChar w:fldCharType="begin"/>
      </w:r>
      <w:r>
        <w:instrText xml:space="preserve"> HYPERLINK "https://www.benchling.com/" </w:instrText>
      </w:r>
      <w:r>
        <w:fldChar w:fldCharType="separate"/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https://www.benchling.com/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fldChar w:fldCharType="end"/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).</w:t>
      </w:r>
    </w:p>
    <w:bookmarkEnd w:id="3"/>
    <w:p>
      <w:pPr>
        <w:widowControl/>
        <w:jc w:val="left"/>
        <w:rPr>
          <w:rFonts w:ascii="Arial" w:hAnsi="Arial" w:eastAsia="等线" w:cs="Arial"/>
          <w:color w:val="000000"/>
          <w:kern w:val="0"/>
          <w:sz w:val="16"/>
          <w:szCs w:val="16"/>
        </w:rPr>
      </w:pPr>
      <w:r>
        <w:rPr>
          <w:rFonts w:ascii="Arial" w:hAnsi="Arial" w:eastAsia="等线" w:cs="Arial"/>
          <w:color w:val="000000"/>
          <w:kern w:val="0"/>
          <w:sz w:val="16"/>
          <w:szCs w:val="16"/>
        </w:rPr>
        <w:t>Red indicates mismatches of off-target sequence compared to 17-Sg2 sequence.</w:t>
      </w:r>
    </w:p>
    <w:tbl>
      <w:tblPr>
        <w:tblStyle w:val="6"/>
        <w:tblW w:w="1587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2355"/>
        <w:gridCol w:w="850"/>
        <w:gridCol w:w="1078"/>
        <w:gridCol w:w="1925"/>
        <w:gridCol w:w="1102"/>
        <w:gridCol w:w="673"/>
        <w:gridCol w:w="960"/>
        <w:gridCol w:w="857"/>
        <w:gridCol w:w="793"/>
        <w:gridCol w:w="2270"/>
        <w:gridCol w:w="24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Sequence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AM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Score</w:t>
            </w:r>
          </w:p>
        </w:tc>
        <w:tc>
          <w:tcPr>
            <w:tcW w:w="1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ene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omosome</w:t>
            </w:r>
          </w:p>
        </w:tc>
        <w:tc>
          <w:tcPr>
            <w:tcW w:w="6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Strand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Position</w:t>
            </w:r>
          </w:p>
        </w:tc>
        <w:tc>
          <w:tcPr>
            <w:tcW w:w="8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Mismatches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n-target</w:t>
            </w:r>
          </w:p>
        </w:tc>
        <w:tc>
          <w:tcPr>
            <w:tcW w:w="22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2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TGCGTACCACACCCaTCG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TGGA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RHO(ENSG0000016391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chr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1292476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2"/>
                <w:szCs w:val="12"/>
              </w:rPr>
              <w:t>TRU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2"/>
                <w:szCs w:val="12"/>
              </w:rPr>
              <w:t>n/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222222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222222"/>
                <w:kern w:val="0"/>
                <w:sz w:val="12"/>
                <w:szCs w:val="12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A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CCACACC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TGA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13494318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925137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GGCCTCTGGACCTTTTTCG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CACGCAATCTTGACTA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TA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ACACC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CGCA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GA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13332709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952448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ACCAGAGGGTGTAACTTAGCG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TAGCTTCTGTCGGCGT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C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GTACCACACCCAT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GG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1302083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19831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GGCTGAATGGTACTCTGTTATG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AAGAATGCTTGATTCACCT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CCACACC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CA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GGG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12438896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376655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GTTCACCCCAAGACTGCT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TTTCCACATGGTGTCA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C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GTACCACA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CAT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AGG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12167008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NAV2 (ENSG0000016683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200057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CTCTCTCAAAAGCCTGCCTG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CTGCTGTCAGAAGCA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C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AC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AG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TGG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11302347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254089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AAGCACATAGCGGCGGA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AAACATGATGGGGGTG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C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CACACCCATCG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TGG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10968288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13338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GCATGCCAGCAGCTTCTT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CAACATGTTTTTACTCCC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ACCACACCCA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CT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AGG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1086128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51094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GCTTGGATGGGTAACCTGG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GTAGCCCCTCAGGA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GCGTACCACA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CA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AGA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09238848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1561837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GATGGAACTCAGCCCACG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GCTCATTGTCTTGCCATT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6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OT10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GCGTA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AT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A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TA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宋体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TCGCAT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TGAA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0.089420181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hr8</w:t>
            </w:r>
          </w:p>
        </w:tc>
        <w:tc>
          <w:tcPr>
            <w:tcW w:w="6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37075079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TTGAATGCACACAGGGTCA</w:t>
            </w:r>
          </w:p>
        </w:tc>
        <w:tc>
          <w:tcPr>
            <w:tcW w:w="24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2"/>
                <w:szCs w:val="12"/>
              </w:rPr>
              <w:t>CTCAGGAATCACAGGGAGATGG</w:t>
            </w:r>
          </w:p>
        </w:tc>
      </w:tr>
    </w:tbl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  <w:bookmarkStart w:id="4" w:name="_Hlk104726297"/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Supplementary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fil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e 1</w:t>
      </w: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e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. Off-target sites of 17-Sg2 obtained from Cas-OFFinder (http://www.rgenome.net/cas-offinder) and NGS results.</w:t>
      </w:r>
    </w:p>
    <w:bookmarkEnd w:id="4"/>
    <w:p>
      <w:pPr>
        <w:widowControl/>
        <w:jc w:val="left"/>
        <w:rPr>
          <w:rFonts w:ascii="Arial" w:hAnsi="Arial" w:eastAsia="等线" w:cs="Arial"/>
          <w:color w:val="000000"/>
          <w:kern w:val="0"/>
          <w:sz w:val="16"/>
          <w:szCs w:val="16"/>
        </w:rPr>
      </w:pPr>
      <w:r>
        <w:rPr>
          <w:rFonts w:ascii="Arial" w:hAnsi="Arial" w:eastAsia="等线" w:cs="Arial"/>
          <w:color w:val="000000"/>
          <w:kern w:val="0"/>
          <w:sz w:val="16"/>
          <w:szCs w:val="16"/>
        </w:rPr>
        <w:t>Red indicates mismatches of off-target sequence compared to 17-Sg2 sequence.</w:t>
      </w:r>
    </w:p>
    <w:tbl>
      <w:tblPr>
        <w:tblStyle w:val="6"/>
        <w:tblW w:w="1648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635"/>
        <w:gridCol w:w="1077"/>
        <w:gridCol w:w="1165"/>
        <w:gridCol w:w="1016"/>
        <w:gridCol w:w="709"/>
        <w:gridCol w:w="1066"/>
        <w:gridCol w:w="852"/>
        <w:gridCol w:w="3001"/>
        <w:gridCol w:w="2857"/>
        <w:gridCol w:w="11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-target ID</w:t>
            </w:r>
          </w:p>
        </w:tc>
        <w:tc>
          <w:tcPr>
            <w:tcW w:w="2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Sequence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AM</w:t>
            </w:r>
          </w:p>
        </w:tc>
        <w:tc>
          <w:tcPr>
            <w:tcW w:w="11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omosome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osition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Strand</w:t>
            </w:r>
          </w:p>
        </w:tc>
        <w:tc>
          <w:tcPr>
            <w:tcW w:w="10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Mismatches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n-target</w:t>
            </w:r>
          </w:p>
        </w:tc>
        <w:tc>
          <w:tcPr>
            <w:tcW w:w="30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28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Product 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N/A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TGCGTACCACACCCaTCG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TGGA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chr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129247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TRU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ATGAATGGCACAGAAGGCC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2"/>
                <w:szCs w:val="12"/>
              </w:rPr>
              <w:t>GAGCAGGATGTAGTTGAGAGG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ACCAG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TGA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03955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AAGGCATTCCTACCCCAAG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TGGGATGGGTGTGCAAATT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ACCACA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T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GGG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98213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ACAAAGCCAACACACTAAGG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CTAAAGGCCAGACTACTG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CTG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ACA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CG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GG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11368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CAAAACAAAGAGGAGTGGAGAGT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TTGCTGGATCCCAGTT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CA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ACAC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CG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AGA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7694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ACCCATCCACGAGGATATACAGT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AAGTTTCCTTTGGGGAAG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ACACCCTG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CGG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21961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GGCATGCAGCAGTCTGG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AGGCTGAACTTGGTCCTC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G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C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CTGG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TGG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51489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AGTTCAAAGCACAGGAACTT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TGTGACCAGACAGTTGGAA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CCACA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GTC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GA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1382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TCATGTTTCCCTCTCCATG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AACAAGCTTTCTTACCTGTCC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GTACCACA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AGA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56391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GCAGCCAAGAAGCACCG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GAATCCATCTCGTGGCTC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CA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A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CG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TGA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08166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GTGTGGGGCCGTATCT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TAACTGTGTTTTACATCCTCTG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TGTA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CA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GA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75341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ACCCATAGGAAAAGTCTGTG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ATTCTCAGCCAACCCACAAG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C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ACA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GA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28566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GCGGGAATATTTATCTACACCAT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TTCCGTGGCAGAAAGCTAC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ACACCA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GG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46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ACCCCCAGCCTGAAG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TCTGGCTTGTTGGAGGGA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ACCACAC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GA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1376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TCCAGCCTGGGCAACAAG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TACCCTGAGCAGACCTT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G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ACACCCGT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TGG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00384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GCAGAGACTCCACCAATC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AGCTTTGCTTCCTGGGA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GTCACCACA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TGA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861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TCACTGTAACCTCTGCCT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TATGAAGCGAGGCCGG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GTCACCACA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GA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0438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CATGCTTCCCTCAAACTCC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CGATATTGCTAAGCTATAG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CCA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CCCGT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C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GGG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0090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AGGTTGTGAAAACAAGCCTG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CTGTGCCAGGGGTATGT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CG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CAC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A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AGG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51877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CCACAGCATTTGCACTTTG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CAGTACCATTTTACATTCCCAC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CTCCA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CG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AGAG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60038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ATTGCAGACTCTTTTCAGATGGG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CAGAATCTGGCCTTCCGT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20</w:t>
            </w:r>
          </w:p>
        </w:tc>
        <w:tc>
          <w:tcPr>
            <w:tcW w:w="2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G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ACCACACCCAAGT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A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FF0000"/>
                <w:kern w:val="0"/>
                <w:sz w:val="12"/>
                <w:szCs w:val="12"/>
              </w:rPr>
              <w:t>C</w:t>
            </w: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TGGGT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hr20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40010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FALSE</w:t>
            </w:r>
          </w:p>
        </w:tc>
        <w:tc>
          <w:tcPr>
            <w:tcW w:w="30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CCATTTTTATACAGTTGGATTAGCAA</w:t>
            </w:r>
          </w:p>
        </w:tc>
        <w:tc>
          <w:tcPr>
            <w:tcW w:w="28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GTCCATTTGTCTGATCATTTTCTTAG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31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0"/>
          <w:szCs w:val="20"/>
        </w:rPr>
      </w:pPr>
    </w:p>
    <w:p>
      <w:pPr>
        <w:tabs>
          <w:tab w:val="left" w:pos="699"/>
        </w:tabs>
        <w:rPr>
          <w:rFonts w:ascii="Times New Roman" w:hAnsi="Times New Roman" w:eastAsia="宋体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Supplementary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fil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e 1</w:t>
      </w: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f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. Off-target sites of 17-Sg2 obtained from Cas-OFFinder (http://www.rgenome.net/cas-offinder) and NGS results.</w:t>
      </w:r>
    </w:p>
    <w:tbl>
      <w:tblPr>
        <w:tblStyle w:val="6"/>
        <w:tblW w:w="1066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067"/>
        <w:gridCol w:w="1598"/>
        <w:gridCol w:w="1918"/>
        <w:gridCol w:w="1589"/>
        <w:gridCol w:w="1598"/>
        <w:gridCol w:w="17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Sample ID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-target ID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Deletion_num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Insertion_Deletion_num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Insertion_num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NHEJ_num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Unmod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RHO-WT site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41(0.0936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154(0.4574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2832(4.8482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5427(5.3992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45513(94.600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RHO-WT site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50(0.0964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688(0.4743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9864(5.1265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4302(5.6972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33310(94.302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414(0.5363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96(0.1324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370(0.5265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380(1.1952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44761(98.804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533(0.5124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65(0.1143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735(0.3509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833(0.9776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89553(99.022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2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812(0.2702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64(0.2210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63(0.1208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839(0.6120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98657(99.388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2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90(0.2295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18(0.2055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95(0.0981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603(0.5331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99103(99.466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3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62(0.0881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56(0.0849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8(0.0044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26(0.1774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83470(99.822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3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59(0.0903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23(0.0699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6(0.0091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98(0.1693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75698(99.830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4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78(0.1363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111(0.4007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9(0.0249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558(0.5619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75719(99.438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5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44(0.1450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959(0.3133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0(0.0229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473(0.4812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04659(99.518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5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01(0.1010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10(0.0857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2(0.0087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163(0.1954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93993(99.804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5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35(0.0896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20(0.0703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0(0.0067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995(0.1666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96146(99.833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6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507(0.6303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55(0.1647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34(0.0840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496(0.8789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94268(99.121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6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385(0.6036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16(0.1559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55(0.0645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256(0.8240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91898(99.176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7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302(0.2401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875(0.1614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48(0.0273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325(0.4288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39838(99.571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7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50(0.2310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91(0.1512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90(0.0277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331(0.4099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23381(99.590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8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75(0.0511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41(0.1191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17(0.0217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033(0.1919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37225(99.808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8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37(0.0502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57(0.1127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02(0.0301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296(0.1929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70585(99.807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9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819(0.2224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12(0.0847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46(0.0668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377(0.3739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66901(99.626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9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71(0.2241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85(0.0703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4(0.0612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30(0.3556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20494(99.644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0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0889(5.1968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66(0.1657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1941(2.9707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3496(8.3332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68463(91.666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0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3879(4.6622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64(0.1492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6917(3.3029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1560(8.1143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70620(91.885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1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19(0.2307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58(0.0828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6(0.0148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023(0.3283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10578(99.671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1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70(0.2664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74(0.0692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6(0.0143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880(0.3499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50605(99.650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2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363(0.9884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57(0.1211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49(0.0459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269(1.1553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36352(98.844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2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642(0.9764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25(0.1082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79(0.0310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446(1.1156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71380(98.884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3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73376(74.9158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3565(11.9385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4268(3.9100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31209(90.7643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3702(9.235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3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00893(75.5530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6414(11.6544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4489(3.6381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61796(90.8455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6458(9.154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4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522(0.2977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91(0.1156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13(0.0417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326(0.4549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08970(99.545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4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410(0.2728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22(0.1010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74(0.0337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106(0.4075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14688(99.592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5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08(6.9813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4(0.9050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9(4.4602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91(12.3465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356(87.653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5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11(6.7766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3(0.7937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7(4.0904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91(11.6606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447(88.339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6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870(0.4322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53(0.1278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18(0.1428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041(0.7028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29666(99.297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6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186(0.3894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78(0.1208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00(0.1247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564(0.6348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57876(99.365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7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021(0.1968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86(0.0744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665(0.5136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072(0.7848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14770(99.215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7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112(0.2032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56(0.0650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146(0.5748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614(0.8431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42672(99.156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8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269(0.8299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741(0.3385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526(0.4911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8536(1.6594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05853(98.340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8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3570(0.7832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360(0.2984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405(0.5276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335(1.6092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48484(98.390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9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988(0.4913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94(0.0479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23(0.0304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305(0.5696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02372(99.430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19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164(0.4907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33(0.0561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66(0.0278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363(0.5746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35843(99.425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control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20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086(0.2307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719(0.1527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88(0.1037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293(0.4871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68445(99.512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293T-17-Sg2</w:t>
            </w:r>
          </w:p>
        </w:tc>
        <w:tc>
          <w:tcPr>
            <w:tcW w:w="10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>off20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1033(0.2452%)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89(0.1398%)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504(0.1196%)</w:t>
            </w:r>
          </w:p>
        </w:tc>
        <w:tc>
          <w:tcPr>
            <w:tcW w:w="1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2126(0.5046%)</w:t>
            </w:r>
          </w:p>
        </w:tc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2"/>
                <w:szCs w:val="12"/>
              </w:rPr>
              <w:t xml:space="preserve"> 419231(99.4954%)</w:t>
            </w:r>
          </w:p>
        </w:tc>
      </w:tr>
    </w:tbl>
    <w:p>
      <w:pPr>
        <w:tabs>
          <w:tab w:val="left" w:pos="699"/>
        </w:tabs>
        <w:rPr>
          <w:rFonts w:ascii="Times New Roman" w:hAnsi="Times New Roman" w:eastAsia="宋体" w:cs="Times New Roman"/>
          <w:sz w:val="20"/>
          <w:szCs w:val="20"/>
        </w:rPr>
      </w:pPr>
    </w:p>
    <w:p>
      <w:pPr>
        <w:tabs>
          <w:tab w:val="left" w:pos="699"/>
        </w:tabs>
        <w:rPr>
          <w:rFonts w:ascii="Times New Roman" w:hAnsi="Times New Roman" w:eastAsia="宋体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W w:w="87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3360"/>
        <w:gridCol w:w="32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70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5" w:name="_Hlk131022798"/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Supplementary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fil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e 1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. The number of off-target sites of 17-Sg2 obtained from Cas-OFFinder (</w:t>
            </w:r>
            <w:r>
              <w:fldChar w:fldCharType="begin"/>
            </w:r>
            <w:r>
              <w:instrText xml:space="preserve"> HYPERLINK "http://www.rgenome.net/cas-offinder" </w:instrText>
            </w:r>
            <w:r>
              <w:fldChar w:fldCharType="separate"/>
            </w:r>
            <w:r>
              <w:rPr>
                <w:rStyle w:val="8"/>
                <w:rFonts w:ascii="Arial" w:hAnsi="Arial" w:eastAsia="等线" w:cs="Arial"/>
                <w:b/>
                <w:bCs/>
                <w:kern w:val="0"/>
                <w:sz w:val="20"/>
                <w:szCs w:val="20"/>
              </w:rPr>
              <w:t>http://www.rgenome.net/cas-offinder</w:t>
            </w:r>
            <w:r>
              <w:rPr>
                <w:rStyle w:val="8"/>
                <w:rFonts w:ascii="Arial" w:hAnsi="Arial" w:eastAsia="等线" w:cs="Arial"/>
                <w:b/>
                <w:bCs/>
                <w:kern w:val="0"/>
                <w:sz w:val="20"/>
                <w:szCs w:val="20"/>
              </w:rPr>
              <w:fldChar w:fldCharType="end"/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).</w:t>
            </w:r>
          </w:p>
          <w:bookmarkEnd w:id="5"/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ismatches_num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andidate off-target sites_num</w:t>
            </w:r>
          </w:p>
        </w:tc>
        <w:tc>
          <w:tcPr>
            <w:tcW w:w="3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off-target sites validated by WGS_n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3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</w:tbl>
    <w:p>
      <w:pPr>
        <w:tabs>
          <w:tab w:val="left" w:pos="699"/>
        </w:tabs>
        <w:rPr>
          <w:rFonts w:ascii="Times New Roman" w:hAnsi="Times New Roman" w:eastAsia="宋体" w:cs="Times New Roman"/>
          <w:sz w:val="20"/>
          <w:szCs w:val="20"/>
        </w:rPr>
      </w:pPr>
    </w:p>
    <w:p>
      <w:pPr>
        <w:tabs>
          <w:tab w:val="left" w:pos="699"/>
        </w:tabs>
        <w:rPr>
          <w:rFonts w:ascii="Times New Roman" w:hAnsi="Times New Roman" w:eastAsia="宋体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Supplementary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Arial" w:hAnsi="Arial" w:eastAsia="等线" w:cs="Arial"/>
          <w:b/>
          <w:bCs/>
          <w:color w:val="000000"/>
          <w:kern w:val="0"/>
          <w:sz w:val="20"/>
          <w:szCs w:val="20"/>
        </w:rPr>
        <w:t>fil</w:t>
      </w:r>
      <w:r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  <w:t>e 1h. Whole-genome Sequencing results of off-target activity for SaCas9/17Sg-2.</w:t>
      </w:r>
    </w:p>
    <w:p>
      <w:pPr>
        <w:widowControl/>
        <w:rPr>
          <w:rFonts w:ascii="Arial" w:hAnsi="Arial" w:eastAsia="等线" w:cs="Arial"/>
          <w:b/>
          <w:bCs/>
          <w:color w:val="000000"/>
          <w:kern w:val="0"/>
          <w:sz w:val="20"/>
          <w:szCs w:val="20"/>
        </w:rPr>
      </w:pPr>
    </w:p>
    <w:tbl>
      <w:tblPr>
        <w:tblStyle w:val="6"/>
        <w:tblW w:w="16294" w:type="dxa"/>
        <w:tblInd w:w="-1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623"/>
        <w:gridCol w:w="690"/>
        <w:gridCol w:w="726"/>
        <w:gridCol w:w="1031"/>
        <w:gridCol w:w="464"/>
        <w:gridCol w:w="568"/>
        <w:gridCol w:w="981"/>
        <w:gridCol w:w="640"/>
        <w:gridCol w:w="591"/>
        <w:gridCol w:w="1124"/>
        <w:gridCol w:w="1172"/>
        <w:gridCol w:w="567"/>
        <w:gridCol w:w="709"/>
        <w:gridCol w:w="701"/>
        <w:gridCol w:w="1432"/>
        <w:gridCol w:w="1836"/>
        <w:gridCol w:w="709"/>
        <w:gridCol w:w="567"/>
        <w:gridCol w:w="5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#CHROM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POS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D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ALT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QUAL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Func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Gene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ExonicFunc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AAchange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293T-17Sg-2. variant_Info(HomoHete;Depth;Frequency)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293T.variant2_Info(HomoHete;AltDepth;Frequency)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MutType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MutLength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PosInfo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rRN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Mismathes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BugleInfo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ist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hr2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41773507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rs70959463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GTGTGTGT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,CGTGTGTGTGTGT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49.92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tergenic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SLC8A1;LINC01913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9;0.474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8,8;0.364,0.364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Del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8,4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41773482;-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aCGTACACACACatATCGCAgATGTG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GTAC-CACACCCATCGCATNNGYG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;1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hr2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176462528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AT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22.13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tergenic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ATP5MC3;LNPK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9;0.600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omo;14;0.667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Del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1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176462417;-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acACCTACAgCCATCtaATCTGTG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GTACC-ACACCCATCGCATNNGYG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;1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hr6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33110133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rs9296085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119.21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upstream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CG24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omo;24;1.000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omo;26;1.000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SNP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33110189;-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GgGcACCACACCCAgCcCgTTAGTG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-CGTACCACACCCATCGCATNNGYG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;1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hr6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33110141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rs35402346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GA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110.18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upstream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CG24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omo;21;1.000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omo;25;1.000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Del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1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33110189;-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GgGcACCACACCCAgCcCgTTAGTG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-CGTACCACACCCATCGCATNNGYG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;1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hr8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37989344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TT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T,C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83.98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tronic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ASH2L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7,7;0.444,0.444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16,7;0.593,0.296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Del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1,-2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37989401;-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GTACCACtgCacTCCAGCcTGGGCG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GTACCACACCCATC--GCATNNGYG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;2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hr9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86279838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AAAA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,CA,CAA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86.62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tronic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UBQLN1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7,7;0.467,0.467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3,5;0.333,0.417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Del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4,-3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86279787;+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GCccCCACACtCATaGCcTAGGCG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G-TACCACACCCATCGCATNNGYG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;1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hr12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95426924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rs200022502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AA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A,C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78.61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tronic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NR2C1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omo;18;0.900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6,8;0.375,0.500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Del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1,-2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95426846;+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gGgGTAgCACACCATgATtGCATCTGTG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GTACCACACC--CATCGCATNNGYG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;2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hr13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46880587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TTTT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TTT,C,CT,CTTTTT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62.33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tergenic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LINC00563;RUBCNL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6,9;0.333,0.476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16,5;0.593,0.222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Del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1,-4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46880535;+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aGCcACCACACCCAgCctATATGTG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G-TACCACACCCATCGCATNNGYG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;1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hr15</w:t>
            </w:r>
          </w:p>
        </w:tc>
        <w:tc>
          <w:tcPr>
            <w:tcW w:w="6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43834499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rs35106975</w:t>
            </w:r>
          </w:p>
        </w:tc>
        <w:tc>
          <w:tcPr>
            <w:tcW w:w="7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G</w:t>
            </w:r>
          </w:p>
        </w:tc>
        <w:tc>
          <w:tcPr>
            <w:tcW w:w="10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64.16</w:t>
            </w: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tronic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PPIP5K1</w:t>
            </w:r>
          </w:p>
        </w:tc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.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omo;8;0.889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Hete;7;0.636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InDel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1</w:t>
            </w:r>
          </w:p>
        </w:tc>
        <w:tc>
          <w:tcPr>
            <w:tcW w:w="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43834526;-</w:t>
            </w:r>
          </w:p>
        </w:tc>
        <w:tc>
          <w:tcPr>
            <w:tcW w:w="14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atCGTACCACAgCacTCTAGCATGGGTGA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TGCGTACCACACCCATC--GCATNNGYGA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DNA;2</w:t>
            </w:r>
          </w:p>
        </w:tc>
        <w:tc>
          <w:tcPr>
            <w:tcW w:w="5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8"/>
                <w:szCs w:val="8"/>
              </w:rPr>
              <w:t>-27</w:t>
            </w:r>
          </w:p>
        </w:tc>
      </w:tr>
    </w:tbl>
    <w:p>
      <w:pPr>
        <w:tabs>
          <w:tab w:val="left" w:pos="699"/>
        </w:tabs>
        <w:rPr>
          <w:rFonts w:ascii="Times New Roman" w:hAnsi="Times New Roman" w:eastAsia="宋体" w:cs="Times New Roman"/>
          <w:sz w:val="20"/>
          <w:szCs w:val="20"/>
        </w:rPr>
      </w:pPr>
    </w:p>
    <w:p>
      <w:pPr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W w:w="83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6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6" w:name="_Hlk131022853"/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Supplementary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fil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e 1i. List of primers.</w:t>
            </w:r>
            <w:bookmarkEnd w:id="6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6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equence (5`-3`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3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Oligos for molecular cloning and site-directed mutagene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UGW-RHO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TGCAGGTCGACTCTAGAGGATCCATGAATGGCAC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UGW-RHO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GATAAGCTTGATATCGAATTTTAGGCCGGGG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-pEGFPN1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ATCTCGAGCTCAAGCTTCGATGAATGGCACAGAAG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-pEGFPN1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TTGCTCACCATGGTGGCGATGGCCGGGGCCACCTG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6del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TACGTGCCCTTCTCCAATCGATGGGTGT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6del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CACACCCATCGATTGGAGAAGGGCACGTAGA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5_46del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AACTTCTACGTGCCCTTCTCCAACGATGGGTGTGG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5_46del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TACCACACCCATCGTTGGAGAAGGGCACGT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4_46del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ACGTGCCCTTCTCCACGATGGGTGTGGTACGC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4_46del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ACCACACCCATCGTGGAGAAGGGCACGTAGAAGTT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3_46del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TCTACGTGCCCTTCTCCCGATGGGTGTGGTAC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3_46del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ACCACACCCATCGGGAGAAGGGCACGTAGAAGTT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6_55del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TCTACGTGCCCTTCTCCAATTGGTACGCAGCCC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6_55del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GGGGCTGCGTACCAATTGGAGAAGGGCACGTAGAAG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6_47ins49bp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AGTGAGCGAGCGAGCGCGCAGAGAGGGAGTGGCCAACGATGGGTGTGGTACGC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.46_47ins49bp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TCTGCGCGCTCGCTCGCTCACTGAGGCCGGGCGACCATTGGAGAAGGGCACGTA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3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Oligos for humanized mice genotyp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WT-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GCAGCAGTGGGATTAGCGTT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WT-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GTGTAGAGGGTGGTGGTGAA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ut-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 xml:space="preserve">ACGATCAGCAGAAACATGTAGGCG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3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Oligos for T7E1 cleavag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17-CDS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CAGTGCACCCGTAC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17-CDS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GCAGAGAGGTGTAGAG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17-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TTATGAACACCCCCAAT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17-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bookmarkStart w:id="7" w:name="RANGE!B28"/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GCTTTGGATAACATTGACAGGA</w:t>
            </w:r>
            <w:bookmarkEnd w:id="7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 xml:space="preserve">WT-F 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 xml:space="preserve">GGCAGCAGTGGGATTAGCGTTAGT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-m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CTGAACCCATGTTTC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3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Oligos for Hi-Tom sequenc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17-Hi-Tom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GAGTGAGTACGGTGTGCATGGCACAGAAGGCCCT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17-Hi-Tom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AGTTGGATGCTGGATGGAGCGTGAGGAAGTTGA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3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</w:rPr>
              <w:t>Oligos for quantitative 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aCas9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ACGAAGTGAATAGCA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aCas9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GTAGAAGGAGGCG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gRNA17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ACCACACCCATCGCA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gRNA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TGACGAGATAAACACGGC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uman GAPDH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TCTGGTAAAGTGGATA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uman GAPDH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GTGGAATCATATTGG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ouse Gapdh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GTGGCAAAGTGG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ouse Gapdh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TGGAGTCATACTGG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</w:rPr>
              <w:t>Macaca</w:t>
            </w: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 xml:space="preserve"> GAPDH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GCCCTCAACGACCA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caca GAPDH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GGGGAGATTCAGTGT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RHO 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TGCCCTTCTCCAATG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RHO 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GAGGAAGTTGATGGGG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Rho F</w:t>
            </w:r>
          </w:p>
        </w:tc>
        <w:tc>
          <w:tcPr>
            <w:tcW w:w="6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GAGGTCAACAACG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Rho R</w:t>
            </w:r>
          </w:p>
        </w:tc>
        <w:tc>
          <w:tcPr>
            <w:tcW w:w="6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CATAGCAGAAGAAGATGA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QxOTNjZTJjZDI4MjQ1N2Q0MzU0ZmRjMGViYzdhZTEifQ=="/>
  </w:docVars>
  <w:rsids>
    <w:rsidRoot w:val="00E22733"/>
    <w:rsid w:val="00001134"/>
    <w:rsid w:val="00003D0A"/>
    <w:rsid w:val="00023C7B"/>
    <w:rsid w:val="00024579"/>
    <w:rsid w:val="00026227"/>
    <w:rsid w:val="00030A9D"/>
    <w:rsid w:val="00032923"/>
    <w:rsid w:val="00032B11"/>
    <w:rsid w:val="00036789"/>
    <w:rsid w:val="000372CE"/>
    <w:rsid w:val="000436FE"/>
    <w:rsid w:val="0004745E"/>
    <w:rsid w:val="00053379"/>
    <w:rsid w:val="0005492A"/>
    <w:rsid w:val="00055540"/>
    <w:rsid w:val="000621E4"/>
    <w:rsid w:val="0006447E"/>
    <w:rsid w:val="00077146"/>
    <w:rsid w:val="00086B46"/>
    <w:rsid w:val="00087F3C"/>
    <w:rsid w:val="000A52A8"/>
    <w:rsid w:val="000A754C"/>
    <w:rsid w:val="000B0FAE"/>
    <w:rsid w:val="000B6E89"/>
    <w:rsid w:val="000C14BD"/>
    <w:rsid w:val="000D7B3E"/>
    <w:rsid w:val="000E59B2"/>
    <w:rsid w:val="001018D9"/>
    <w:rsid w:val="00111B9A"/>
    <w:rsid w:val="00114B5E"/>
    <w:rsid w:val="00120CAB"/>
    <w:rsid w:val="00127218"/>
    <w:rsid w:val="0013429B"/>
    <w:rsid w:val="00140066"/>
    <w:rsid w:val="00141B9D"/>
    <w:rsid w:val="001424ED"/>
    <w:rsid w:val="0014300A"/>
    <w:rsid w:val="00161070"/>
    <w:rsid w:val="00162E43"/>
    <w:rsid w:val="00165759"/>
    <w:rsid w:val="00176117"/>
    <w:rsid w:val="00181B38"/>
    <w:rsid w:val="00181DE4"/>
    <w:rsid w:val="001866FD"/>
    <w:rsid w:val="00187425"/>
    <w:rsid w:val="00195D04"/>
    <w:rsid w:val="00196403"/>
    <w:rsid w:val="0019691E"/>
    <w:rsid w:val="001A0921"/>
    <w:rsid w:val="001B0855"/>
    <w:rsid w:val="001B3CC1"/>
    <w:rsid w:val="001B7FD8"/>
    <w:rsid w:val="001D33A9"/>
    <w:rsid w:val="001E04F5"/>
    <w:rsid w:val="001E1219"/>
    <w:rsid w:val="001E6D7E"/>
    <w:rsid w:val="00210F25"/>
    <w:rsid w:val="00212CD1"/>
    <w:rsid w:val="00213C4B"/>
    <w:rsid w:val="00236ECF"/>
    <w:rsid w:val="00243EE5"/>
    <w:rsid w:val="00257AED"/>
    <w:rsid w:val="0026276F"/>
    <w:rsid w:val="00265AF9"/>
    <w:rsid w:val="0026735D"/>
    <w:rsid w:val="00270532"/>
    <w:rsid w:val="00276874"/>
    <w:rsid w:val="002776F7"/>
    <w:rsid w:val="00277BAF"/>
    <w:rsid w:val="0028545B"/>
    <w:rsid w:val="002860D3"/>
    <w:rsid w:val="00291973"/>
    <w:rsid w:val="00297929"/>
    <w:rsid w:val="002A0CC5"/>
    <w:rsid w:val="002A2A99"/>
    <w:rsid w:val="002A3D65"/>
    <w:rsid w:val="002B2490"/>
    <w:rsid w:val="002B50E2"/>
    <w:rsid w:val="002B5936"/>
    <w:rsid w:val="002C075B"/>
    <w:rsid w:val="002C542E"/>
    <w:rsid w:val="002D52A8"/>
    <w:rsid w:val="002D5BE0"/>
    <w:rsid w:val="002D7962"/>
    <w:rsid w:val="002E0D8D"/>
    <w:rsid w:val="0030781F"/>
    <w:rsid w:val="00311057"/>
    <w:rsid w:val="003115E0"/>
    <w:rsid w:val="00312949"/>
    <w:rsid w:val="00320016"/>
    <w:rsid w:val="003227C6"/>
    <w:rsid w:val="003265AE"/>
    <w:rsid w:val="00326B6E"/>
    <w:rsid w:val="00341DC1"/>
    <w:rsid w:val="003443A5"/>
    <w:rsid w:val="00350212"/>
    <w:rsid w:val="003511BE"/>
    <w:rsid w:val="0035441A"/>
    <w:rsid w:val="00355FC2"/>
    <w:rsid w:val="003560A3"/>
    <w:rsid w:val="00360968"/>
    <w:rsid w:val="00366D79"/>
    <w:rsid w:val="00367031"/>
    <w:rsid w:val="00367ADE"/>
    <w:rsid w:val="0037140A"/>
    <w:rsid w:val="00371A07"/>
    <w:rsid w:val="003816BB"/>
    <w:rsid w:val="00384B96"/>
    <w:rsid w:val="003854DF"/>
    <w:rsid w:val="00395680"/>
    <w:rsid w:val="00397A9C"/>
    <w:rsid w:val="003A6F07"/>
    <w:rsid w:val="003B02E6"/>
    <w:rsid w:val="003B3E25"/>
    <w:rsid w:val="003B6E85"/>
    <w:rsid w:val="003C4C91"/>
    <w:rsid w:val="003D7B03"/>
    <w:rsid w:val="003F55A1"/>
    <w:rsid w:val="003F73D9"/>
    <w:rsid w:val="00400AC3"/>
    <w:rsid w:val="004022BC"/>
    <w:rsid w:val="004024E3"/>
    <w:rsid w:val="00403153"/>
    <w:rsid w:val="00405265"/>
    <w:rsid w:val="004074B2"/>
    <w:rsid w:val="00407C58"/>
    <w:rsid w:val="004115CA"/>
    <w:rsid w:val="00411B38"/>
    <w:rsid w:val="004124EF"/>
    <w:rsid w:val="0041338C"/>
    <w:rsid w:val="00415EC3"/>
    <w:rsid w:val="00423720"/>
    <w:rsid w:val="00425740"/>
    <w:rsid w:val="004258B4"/>
    <w:rsid w:val="00433F48"/>
    <w:rsid w:val="00454907"/>
    <w:rsid w:val="00463EB8"/>
    <w:rsid w:val="00470BB0"/>
    <w:rsid w:val="004747E0"/>
    <w:rsid w:val="00477B31"/>
    <w:rsid w:val="004863FA"/>
    <w:rsid w:val="0049097A"/>
    <w:rsid w:val="00492511"/>
    <w:rsid w:val="004A447D"/>
    <w:rsid w:val="004A5826"/>
    <w:rsid w:val="004B51B9"/>
    <w:rsid w:val="004C07DD"/>
    <w:rsid w:val="004D1FF7"/>
    <w:rsid w:val="004D2AD6"/>
    <w:rsid w:val="004D3198"/>
    <w:rsid w:val="004D53C2"/>
    <w:rsid w:val="004E2307"/>
    <w:rsid w:val="004E2E37"/>
    <w:rsid w:val="004E3F4E"/>
    <w:rsid w:val="004F3546"/>
    <w:rsid w:val="0050358F"/>
    <w:rsid w:val="00504D28"/>
    <w:rsid w:val="00510526"/>
    <w:rsid w:val="005155AC"/>
    <w:rsid w:val="005178E0"/>
    <w:rsid w:val="00525F32"/>
    <w:rsid w:val="00526C53"/>
    <w:rsid w:val="00526E94"/>
    <w:rsid w:val="00532339"/>
    <w:rsid w:val="0053520D"/>
    <w:rsid w:val="00542D98"/>
    <w:rsid w:val="005479FF"/>
    <w:rsid w:val="00557215"/>
    <w:rsid w:val="00563B42"/>
    <w:rsid w:val="00580384"/>
    <w:rsid w:val="00582A3F"/>
    <w:rsid w:val="0059187C"/>
    <w:rsid w:val="005A4E62"/>
    <w:rsid w:val="005B4EED"/>
    <w:rsid w:val="005C0C34"/>
    <w:rsid w:val="005C0DB5"/>
    <w:rsid w:val="005C54DE"/>
    <w:rsid w:val="005D19F9"/>
    <w:rsid w:val="005D2E51"/>
    <w:rsid w:val="005D50A7"/>
    <w:rsid w:val="005E05E7"/>
    <w:rsid w:val="005E3831"/>
    <w:rsid w:val="005F3A21"/>
    <w:rsid w:val="005F65AF"/>
    <w:rsid w:val="005F6E8A"/>
    <w:rsid w:val="0060024D"/>
    <w:rsid w:val="00600F0D"/>
    <w:rsid w:val="006045C6"/>
    <w:rsid w:val="006138AE"/>
    <w:rsid w:val="00620340"/>
    <w:rsid w:val="006344FE"/>
    <w:rsid w:val="00635F49"/>
    <w:rsid w:val="00654E2F"/>
    <w:rsid w:val="00655557"/>
    <w:rsid w:val="006663FA"/>
    <w:rsid w:val="006704D3"/>
    <w:rsid w:val="00671AEB"/>
    <w:rsid w:val="00674752"/>
    <w:rsid w:val="00675019"/>
    <w:rsid w:val="006809F8"/>
    <w:rsid w:val="00683A28"/>
    <w:rsid w:val="0068446C"/>
    <w:rsid w:val="00691214"/>
    <w:rsid w:val="006A0C7C"/>
    <w:rsid w:val="006A75AA"/>
    <w:rsid w:val="006B0545"/>
    <w:rsid w:val="006B2388"/>
    <w:rsid w:val="006B24A9"/>
    <w:rsid w:val="006B2A04"/>
    <w:rsid w:val="006B4A4B"/>
    <w:rsid w:val="006C140F"/>
    <w:rsid w:val="006C14D7"/>
    <w:rsid w:val="006D20A0"/>
    <w:rsid w:val="006D278B"/>
    <w:rsid w:val="006D392D"/>
    <w:rsid w:val="006D7B27"/>
    <w:rsid w:val="006E1CA9"/>
    <w:rsid w:val="006E22A3"/>
    <w:rsid w:val="006E33B1"/>
    <w:rsid w:val="006E4A9E"/>
    <w:rsid w:val="006E5CA4"/>
    <w:rsid w:val="006F14CE"/>
    <w:rsid w:val="006F2B6B"/>
    <w:rsid w:val="006F5500"/>
    <w:rsid w:val="006F5994"/>
    <w:rsid w:val="0070281A"/>
    <w:rsid w:val="00707056"/>
    <w:rsid w:val="00707278"/>
    <w:rsid w:val="007164E1"/>
    <w:rsid w:val="00716EEA"/>
    <w:rsid w:val="007229E4"/>
    <w:rsid w:val="00730679"/>
    <w:rsid w:val="00731109"/>
    <w:rsid w:val="00733F1C"/>
    <w:rsid w:val="00734A1A"/>
    <w:rsid w:val="007378D3"/>
    <w:rsid w:val="00745CCE"/>
    <w:rsid w:val="007507B1"/>
    <w:rsid w:val="00753FAE"/>
    <w:rsid w:val="007547EE"/>
    <w:rsid w:val="007836F4"/>
    <w:rsid w:val="00785724"/>
    <w:rsid w:val="00787992"/>
    <w:rsid w:val="00792925"/>
    <w:rsid w:val="00796178"/>
    <w:rsid w:val="007A280F"/>
    <w:rsid w:val="007A4709"/>
    <w:rsid w:val="007A667F"/>
    <w:rsid w:val="007B0D47"/>
    <w:rsid w:val="007B6AE7"/>
    <w:rsid w:val="007C50BB"/>
    <w:rsid w:val="007D0F12"/>
    <w:rsid w:val="007D4429"/>
    <w:rsid w:val="007E73DB"/>
    <w:rsid w:val="007F2E79"/>
    <w:rsid w:val="00800D14"/>
    <w:rsid w:val="00803927"/>
    <w:rsid w:val="00804B62"/>
    <w:rsid w:val="00805AA9"/>
    <w:rsid w:val="00810FB1"/>
    <w:rsid w:val="00817A26"/>
    <w:rsid w:val="00817ED3"/>
    <w:rsid w:val="00824831"/>
    <w:rsid w:val="008276E1"/>
    <w:rsid w:val="00827725"/>
    <w:rsid w:val="00830CD1"/>
    <w:rsid w:val="00833DF8"/>
    <w:rsid w:val="00833FFE"/>
    <w:rsid w:val="0084514F"/>
    <w:rsid w:val="0084642A"/>
    <w:rsid w:val="008606C4"/>
    <w:rsid w:val="008625C5"/>
    <w:rsid w:val="00867FB6"/>
    <w:rsid w:val="008825BA"/>
    <w:rsid w:val="008855ED"/>
    <w:rsid w:val="00892EDD"/>
    <w:rsid w:val="00893D52"/>
    <w:rsid w:val="008B1B48"/>
    <w:rsid w:val="008B1E5E"/>
    <w:rsid w:val="008B6905"/>
    <w:rsid w:val="008B7C6D"/>
    <w:rsid w:val="008C4013"/>
    <w:rsid w:val="008D0519"/>
    <w:rsid w:val="008D215E"/>
    <w:rsid w:val="008E0197"/>
    <w:rsid w:val="008E4261"/>
    <w:rsid w:val="008F5AD7"/>
    <w:rsid w:val="00901B8D"/>
    <w:rsid w:val="00901FE0"/>
    <w:rsid w:val="0090535D"/>
    <w:rsid w:val="009071EC"/>
    <w:rsid w:val="00910F25"/>
    <w:rsid w:val="00913997"/>
    <w:rsid w:val="00914952"/>
    <w:rsid w:val="0091537F"/>
    <w:rsid w:val="009155A7"/>
    <w:rsid w:val="00916EC3"/>
    <w:rsid w:val="009219BB"/>
    <w:rsid w:val="00930C08"/>
    <w:rsid w:val="00941B44"/>
    <w:rsid w:val="00944127"/>
    <w:rsid w:val="00946BBE"/>
    <w:rsid w:val="009479C0"/>
    <w:rsid w:val="009633D2"/>
    <w:rsid w:val="009641B0"/>
    <w:rsid w:val="00964A7D"/>
    <w:rsid w:val="00966A18"/>
    <w:rsid w:val="00967374"/>
    <w:rsid w:val="00973801"/>
    <w:rsid w:val="009761AB"/>
    <w:rsid w:val="00993C51"/>
    <w:rsid w:val="009A29FC"/>
    <w:rsid w:val="009B1B17"/>
    <w:rsid w:val="009B6A09"/>
    <w:rsid w:val="009C1065"/>
    <w:rsid w:val="009C5B00"/>
    <w:rsid w:val="009C614B"/>
    <w:rsid w:val="009C7F06"/>
    <w:rsid w:val="009D48BE"/>
    <w:rsid w:val="009D6F0B"/>
    <w:rsid w:val="009E4FFD"/>
    <w:rsid w:val="00A06745"/>
    <w:rsid w:val="00A074CA"/>
    <w:rsid w:val="00A149C6"/>
    <w:rsid w:val="00A17838"/>
    <w:rsid w:val="00A2125E"/>
    <w:rsid w:val="00A34D8B"/>
    <w:rsid w:val="00A37C37"/>
    <w:rsid w:val="00A529FF"/>
    <w:rsid w:val="00A56B40"/>
    <w:rsid w:val="00A64017"/>
    <w:rsid w:val="00A6560A"/>
    <w:rsid w:val="00A74344"/>
    <w:rsid w:val="00A77D64"/>
    <w:rsid w:val="00A82DE7"/>
    <w:rsid w:val="00A85B52"/>
    <w:rsid w:val="00A9339C"/>
    <w:rsid w:val="00AA01E7"/>
    <w:rsid w:val="00AA02C4"/>
    <w:rsid w:val="00AB04D9"/>
    <w:rsid w:val="00AD3D88"/>
    <w:rsid w:val="00AD4786"/>
    <w:rsid w:val="00AD6ECD"/>
    <w:rsid w:val="00AE1E0A"/>
    <w:rsid w:val="00AE2E6A"/>
    <w:rsid w:val="00AE3BBD"/>
    <w:rsid w:val="00AE66C2"/>
    <w:rsid w:val="00AF1F69"/>
    <w:rsid w:val="00AF43C9"/>
    <w:rsid w:val="00B07361"/>
    <w:rsid w:val="00B11DAA"/>
    <w:rsid w:val="00B15644"/>
    <w:rsid w:val="00B17E7F"/>
    <w:rsid w:val="00B32DEE"/>
    <w:rsid w:val="00B44B49"/>
    <w:rsid w:val="00B505BA"/>
    <w:rsid w:val="00B5067E"/>
    <w:rsid w:val="00B51D88"/>
    <w:rsid w:val="00B57C12"/>
    <w:rsid w:val="00B70C9E"/>
    <w:rsid w:val="00B71530"/>
    <w:rsid w:val="00B80B53"/>
    <w:rsid w:val="00B877BE"/>
    <w:rsid w:val="00B948DB"/>
    <w:rsid w:val="00B96FA7"/>
    <w:rsid w:val="00B97335"/>
    <w:rsid w:val="00B97C79"/>
    <w:rsid w:val="00BA0BB5"/>
    <w:rsid w:val="00BA2728"/>
    <w:rsid w:val="00BB01CA"/>
    <w:rsid w:val="00BB1A12"/>
    <w:rsid w:val="00BD233D"/>
    <w:rsid w:val="00BD2DC5"/>
    <w:rsid w:val="00BD42AB"/>
    <w:rsid w:val="00BD6012"/>
    <w:rsid w:val="00C003F6"/>
    <w:rsid w:val="00C026B7"/>
    <w:rsid w:val="00C0342C"/>
    <w:rsid w:val="00C04B34"/>
    <w:rsid w:val="00C1210E"/>
    <w:rsid w:val="00C1680A"/>
    <w:rsid w:val="00C32C75"/>
    <w:rsid w:val="00C3454C"/>
    <w:rsid w:val="00C4307B"/>
    <w:rsid w:val="00C47139"/>
    <w:rsid w:val="00C5357F"/>
    <w:rsid w:val="00C538DD"/>
    <w:rsid w:val="00C67711"/>
    <w:rsid w:val="00C730F7"/>
    <w:rsid w:val="00C7355D"/>
    <w:rsid w:val="00C82090"/>
    <w:rsid w:val="00C82C53"/>
    <w:rsid w:val="00C9186B"/>
    <w:rsid w:val="00C918D6"/>
    <w:rsid w:val="00C930EE"/>
    <w:rsid w:val="00CA0A1D"/>
    <w:rsid w:val="00CA1939"/>
    <w:rsid w:val="00CA7664"/>
    <w:rsid w:val="00CA7AE9"/>
    <w:rsid w:val="00CC0798"/>
    <w:rsid w:val="00CC2446"/>
    <w:rsid w:val="00CD6E8E"/>
    <w:rsid w:val="00CE67AC"/>
    <w:rsid w:val="00CE7F77"/>
    <w:rsid w:val="00D00380"/>
    <w:rsid w:val="00D02C9F"/>
    <w:rsid w:val="00D11395"/>
    <w:rsid w:val="00D16605"/>
    <w:rsid w:val="00D315D4"/>
    <w:rsid w:val="00D34EB0"/>
    <w:rsid w:val="00D4613A"/>
    <w:rsid w:val="00D470DB"/>
    <w:rsid w:val="00D5048E"/>
    <w:rsid w:val="00D53349"/>
    <w:rsid w:val="00D54285"/>
    <w:rsid w:val="00D55923"/>
    <w:rsid w:val="00D55A5E"/>
    <w:rsid w:val="00D55C03"/>
    <w:rsid w:val="00D6016B"/>
    <w:rsid w:val="00D618F6"/>
    <w:rsid w:val="00D6313D"/>
    <w:rsid w:val="00D65079"/>
    <w:rsid w:val="00D654AA"/>
    <w:rsid w:val="00D72CA4"/>
    <w:rsid w:val="00D8006A"/>
    <w:rsid w:val="00D85665"/>
    <w:rsid w:val="00D951BB"/>
    <w:rsid w:val="00D973B9"/>
    <w:rsid w:val="00DA0C0C"/>
    <w:rsid w:val="00DA0C92"/>
    <w:rsid w:val="00DB0E17"/>
    <w:rsid w:val="00DB1B32"/>
    <w:rsid w:val="00DB5A73"/>
    <w:rsid w:val="00DB6B72"/>
    <w:rsid w:val="00DC37EE"/>
    <w:rsid w:val="00DC4B96"/>
    <w:rsid w:val="00DD0B20"/>
    <w:rsid w:val="00DD196E"/>
    <w:rsid w:val="00DD3760"/>
    <w:rsid w:val="00DD3E5D"/>
    <w:rsid w:val="00DD64EA"/>
    <w:rsid w:val="00DD7A58"/>
    <w:rsid w:val="00DF0343"/>
    <w:rsid w:val="00DF0D9A"/>
    <w:rsid w:val="00DF1192"/>
    <w:rsid w:val="00DF1729"/>
    <w:rsid w:val="00DF2015"/>
    <w:rsid w:val="00DF4637"/>
    <w:rsid w:val="00E01798"/>
    <w:rsid w:val="00E03A8F"/>
    <w:rsid w:val="00E12F4D"/>
    <w:rsid w:val="00E17019"/>
    <w:rsid w:val="00E22547"/>
    <w:rsid w:val="00E22733"/>
    <w:rsid w:val="00E27259"/>
    <w:rsid w:val="00E419BA"/>
    <w:rsid w:val="00E42CA7"/>
    <w:rsid w:val="00E45857"/>
    <w:rsid w:val="00E468BE"/>
    <w:rsid w:val="00E46D20"/>
    <w:rsid w:val="00E47D2F"/>
    <w:rsid w:val="00E525B1"/>
    <w:rsid w:val="00E61865"/>
    <w:rsid w:val="00E741CD"/>
    <w:rsid w:val="00E802AB"/>
    <w:rsid w:val="00E862EA"/>
    <w:rsid w:val="00E9173F"/>
    <w:rsid w:val="00E92397"/>
    <w:rsid w:val="00E92E90"/>
    <w:rsid w:val="00E9782B"/>
    <w:rsid w:val="00EC0382"/>
    <w:rsid w:val="00EC1696"/>
    <w:rsid w:val="00EC3418"/>
    <w:rsid w:val="00ED0867"/>
    <w:rsid w:val="00ED317F"/>
    <w:rsid w:val="00ED4FF2"/>
    <w:rsid w:val="00EF19C2"/>
    <w:rsid w:val="00EF4CF0"/>
    <w:rsid w:val="00EF551E"/>
    <w:rsid w:val="00EF76C3"/>
    <w:rsid w:val="00F011B4"/>
    <w:rsid w:val="00F03BC5"/>
    <w:rsid w:val="00F04D08"/>
    <w:rsid w:val="00F074BD"/>
    <w:rsid w:val="00F07D82"/>
    <w:rsid w:val="00F11A16"/>
    <w:rsid w:val="00F1290A"/>
    <w:rsid w:val="00F1430C"/>
    <w:rsid w:val="00F150AC"/>
    <w:rsid w:val="00F16C34"/>
    <w:rsid w:val="00F218D1"/>
    <w:rsid w:val="00F21902"/>
    <w:rsid w:val="00F22BAF"/>
    <w:rsid w:val="00F330BE"/>
    <w:rsid w:val="00F34962"/>
    <w:rsid w:val="00F35E2B"/>
    <w:rsid w:val="00F424CC"/>
    <w:rsid w:val="00F43636"/>
    <w:rsid w:val="00F4752E"/>
    <w:rsid w:val="00F51CDA"/>
    <w:rsid w:val="00F51DFA"/>
    <w:rsid w:val="00F54725"/>
    <w:rsid w:val="00F54830"/>
    <w:rsid w:val="00F55F0A"/>
    <w:rsid w:val="00F64986"/>
    <w:rsid w:val="00F66996"/>
    <w:rsid w:val="00F739F8"/>
    <w:rsid w:val="00F73E31"/>
    <w:rsid w:val="00F85340"/>
    <w:rsid w:val="00F86277"/>
    <w:rsid w:val="00F90FDD"/>
    <w:rsid w:val="00F94DBD"/>
    <w:rsid w:val="00FA59AC"/>
    <w:rsid w:val="00FA6929"/>
    <w:rsid w:val="00FA7C16"/>
    <w:rsid w:val="00FB4488"/>
    <w:rsid w:val="00FB6EFF"/>
    <w:rsid w:val="00FC0F4D"/>
    <w:rsid w:val="00FC1160"/>
    <w:rsid w:val="00FD1372"/>
    <w:rsid w:val="00FD3C44"/>
    <w:rsid w:val="00FD428F"/>
    <w:rsid w:val="00FE1218"/>
    <w:rsid w:val="00FE5E13"/>
    <w:rsid w:val="00FE6833"/>
    <w:rsid w:val="00FE7D7C"/>
    <w:rsid w:val="00FF0AD8"/>
    <w:rsid w:val="00FF126A"/>
    <w:rsid w:val="00FF1912"/>
    <w:rsid w:val="00FF4332"/>
    <w:rsid w:val="30E411CE"/>
    <w:rsid w:val="34E7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7"/>
    <w:link w:val="2"/>
    <w:qFormat/>
    <w:uiPriority w:val="99"/>
  </w:style>
  <w:style w:type="character" w:customStyle="1" w:styleId="13">
    <w:name w:val="apple-converted-space"/>
    <w:basedOn w:val="7"/>
    <w:uiPriority w:val="0"/>
  </w:style>
  <w:style w:type="character" w:customStyle="1" w:styleId="14">
    <w:name w:val="tran"/>
    <w:basedOn w:val="7"/>
    <w:qFormat/>
    <w:uiPriority w:val="0"/>
  </w:style>
  <w:style w:type="character" w:customStyle="1" w:styleId="15">
    <w:name w:val="批注主题 字符"/>
    <w:basedOn w:val="12"/>
    <w:link w:val="5"/>
    <w:semiHidden/>
    <w:uiPriority w:val="99"/>
    <w:rPr>
      <w:b/>
      <w:bCs/>
    </w:rPr>
  </w:style>
  <w:style w:type="character" w:customStyle="1" w:styleId="16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F4D88-0DA5-4770-85C7-BD22E3041C8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085</Words>
  <Characters>16164</Characters>
  <Lines>136</Lines>
  <Paragraphs>38</Paragraphs>
  <TotalTime>306</TotalTime>
  <ScaleCrop>false</ScaleCrop>
  <LinksUpToDate>false</LinksUpToDate>
  <CharactersWithSpaces>1686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4:08:00Z</dcterms:created>
  <dc:creator>柳 如是</dc:creator>
  <cp:lastModifiedBy>Little Jenny</cp:lastModifiedBy>
  <cp:lastPrinted>2022-09-08T13:36:00Z</cp:lastPrinted>
  <dcterms:modified xsi:type="dcterms:W3CDTF">2023-03-30T12:05:11Z</dcterms:modified>
  <cp:revision>1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95AB64CDA5D42A49D077FCA9214EABA</vt:lpwstr>
  </property>
</Properties>
</file>